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EF0" w:rsidRPr="00531588" w:rsidRDefault="00941F9A">
      <w:pPr>
        <w:rPr>
          <w:color w:val="000000" w:themeColor="text1"/>
        </w:rPr>
      </w:pPr>
      <w:bookmarkStart w:id="0" w:name="_GoBack"/>
      <w:r w:rsidRPr="00531588">
        <w:rPr>
          <w:rFonts w:eastAsia="DengXian"/>
          <w:b/>
          <w:bCs/>
          <w:color w:val="000000" w:themeColor="text1"/>
          <w:kern w:val="0"/>
          <w:sz w:val="22"/>
        </w:rPr>
        <w:t>TableS1. Baseline Characteristics Clinical Parameters of Recruited COVID-19 Patients</w:t>
      </w:r>
      <w:bookmarkEnd w:id="0"/>
      <w:r w:rsidRPr="00531588">
        <w:rPr>
          <w:rFonts w:eastAsia="DengXian"/>
          <w:b/>
          <w:bCs/>
          <w:color w:val="000000" w:themeColor="text1"/>
          <w:kern w:val="0"/>
          <w:sz w:val="22"/>
        </w:rPr>
        <w:t>.</w:t>
      </w:r>
    </w:p>
    <w:tbl>
      <w:tblPr>
        <w:tblW w:w="15032" w:type="dxa"/>
        <w:tblLook w:val="04A0" w:firstRow="1" w:lastRow="0" w:firstColumn="1" w:lastColumn="0" w:noHBand="0" w:noVBand="1"/>
      </w:tblPr>
      <w:tblGrid>
        <w:gridCol w:w="3796"/>
        <w:gridCol w:w="1921"/>
        <w:gridCol w:w="2383"/>
        <w:gridCol w:w="2260"/>
        <w:gridCol w:w="1976"/>
        <w:gridCol w:w="1239"/>
        <w:gridCol w:w="1457"/>
      </w:tblGrid>
      <w:tr w:rsidR="00D71838" w:rsidRPr="00531588" w:rsidTr="00AD6163">
        <w:trPr>
          <w:trHeight w:val="458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bookmarkStart w:id="1" w:name="_Hlk59462121"/>
            <w:bookmarkStart w:id="2" w:name="_Hlk59436567"/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Severe</w:t>
            </w:r>
            <w:r w:rsidR="003F359B"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(n=18)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Critical</w:t>
            </w:r>
            <w:r w:rsidR="003F359B"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Surviv</w:t>
            </w:r>
            <w:r w:rsidR="003F359B"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 xml:space="preserve">ors </w:t>
            </w: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(n=4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Critical</w:t>
            </w:r>
            <w:r w:rsidR="003F359B"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(</w:t>
            </w:r>
            <w:r w:rsidR="003F359B"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non-survivors</w:t>
            </w: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)</w:t>
            </w:r>
            <w:r w:rsidR="003F359B"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(n=11)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Total</w:t>
            </w:r>
            <w:r w:rsidR="003F359B"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(n=33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7666" w:rsidRPr="00531588" w:rsidRDefault="00017666" w:rsidP="00AD6163">
            <w:pPr>
              <w:widowControl/>
              <w:rPr>
                <w:rFonts w:eastAsia="DengXian" w:hint="eastAsia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531588">
              <w:rPr>
                <w:rFonts w:eastAsia="DengXi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bookmarkStart w:id="3" w:name="OLE_LINK68"/>
            <w:bookmarkStart w:id="4" w:name="OLE_LINK69"/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value1</w:t>
            </w:r>
            <w:bookmarkEnd w:id="3"/>
            <w:bookmarkEnd w:id="4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7666" w:rsidRPr="00531588" w:rsidRDefault="00D71838" w:rsidP="00AD6163">
            <w:pPr>
              <w:widowControl/>
              <w:rPr>
                <w:rFonts w:eastAsia="DengXian" w:hint="eastAsia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 xml:space="preserve"> value2</w:t>
            </w:r>
          </w:p>
        </w:tc>
      </w:tr>
      <w:bookmarkEnd w:id="2"/>
      <w:tr w:rsidR="00D71838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Sex, NO.(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666" w:rsidRPr="00531588" w:rsidRDefault="00017666" w:rsidP="00647D0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666" w:rsidRPr="00531588" w:rsidRDefault="00F6753B" w:rsidP="00AD6163">
            <w:pPr>
              <w:widowControl/>
              <w:rPr>
                <w:rFonts w:eastAsia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0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666" w:rsidRPr="00531588" w:rsidRDefault="00F6753B" w:rsidP="00AD6163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0.</w:t>
            </w:r>
            <w:bookmarkStart w:id="5" w:name="OLE_LINK74"/>
            <w:bookmarkStart w:id="6" w:name="OLE_LINK75"/>
            <w:bookmarkStart w:id="7" w:name="OLE_LINK76"/>
            <w:bookmarkStart w:id="8" w:name="OLE_LINK77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33</w:t>
            </w:r>
            <w:bookmarkEnd w:id="5"/>
            <w:bookmarkEnd w:id="6"/>
            <w:bookmarkEnd w:id="7"/>
            <w:bookmarkEnd w:id="8"/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9" w:name="_Hlk59439020"/>
            <w:bookmarkStart w:id="10" w:name="_Hlk60239349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 (55.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 (7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 (36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7 (51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 (44.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2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 (63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6 (48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</w:tr>
      <w:bookmarkEnd w:id="9"/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 w:hint="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531588">
              <w:rPr>
                <w:rFonts w:eastAsia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31588"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  <w:t>.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531588">
              <w:rPr>
                <w:rFonts w:eastAsia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531588"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  <w:t>.2E-5</w:t>
            </w: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Mean ± S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2.4±7.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0.3±12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62.2±6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0.0±11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Median [IQR]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6 (40.25-48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5 (42-53.2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63 (58-67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8 (42-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Rang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5-49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2-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9-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5-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 w:hint="eastAsia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 w:hint="eastAsia"/>
                <w:color w:val="000000" w:themeColor="text1"/>
                <w:kern w:val="0"/>
                <w:sz w:val="22"/>
              </w:rPr>
              <w:t>-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----</w:t>
            </w: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 w:hint="eastAsia"/>
                <w:color w:val="000000" w:themeColor="text1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sz w:val="22"/>
              </w:rPr>
              <w:t xml:space="preserve">Time from Onset to Admission, Days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Mean ± S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2.06±6.3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2±17.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2.64±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4.67±10.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Median [IQR]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2.5 (6.25-1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8.5 (28-42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1 (9.5-14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3 (7-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AC570C" w:rsidRPr="00531588" w:rsidTr="00394499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Rang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394499" w:rsidP="00394499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-2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jc w:val="left"/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-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394499" w:rsidP="00394499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-3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jc w:val="left"/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-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 w:hint="eastAsia"/>
                <w:color w:val="000000" w:themeColor="text1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bookmarkStart w:id="11" w:name="OLE_LINK54"/>
            <w:bookmarkStart w:id="12" w:name="OLE_LINK55"/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Symptoms, NO.(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13" w:name="OLE_LINK49"/>
            <w:bookmarkStart w:id="14" w:name="OLE_LINK50"/>
            <w:bookmarkStart w:id="15" w:name="OLE_LINK51"/>
            <w:bookmarkStart w:id="16" w:name="OLE_LINK52"/>
            <w:bookmarkEnd w:id="11"/>
            <w:bookmarkEnd w:id="12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lastRenderedPageBreak/>
              <w:t>Fever</w:t>
            </w:r>
            <w:bookmarkEnd w:id="13"/>
            <w:bookmarkEnd w:id="14"/>
            <w:bookmarkEnd w:id="15"/>
            <w:bookmarkEnd w:id="16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7 (94.4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 (1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 (72.7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9 (87.8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16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17" w:name="OLE_LINK20"/>
            <w:bookmarkStart w:id="18" w:name="OLE_LINK21"/>
            <w:bookmarkStart w:id="19" w:name="OLE_LINK22"/>
            <w:bookmarkStart w:id="20" w:name="OLE_LINK23"/>
            <w:bookmarkStart w:id="21" w:name="OLE_LINK24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Fatigue</w:t>
            </w:r>
            <w:bookmarkEnd w:id="17"/>
            <w:bookmarkEnd w:id="18"/>
            <w:bookmarkEnd w:id="19"/>
            <w:bookmarkEnd w:id="20"/>
            <w:bookmarkEnd w:id="21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 (11.1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2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 (27.2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6 (18.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44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 xml:space="preserve">Dry </w:t>
            </w:r>
            <w:bookmarkStart w:id="22" w:name="OLE_LINK25"/>
            <w:bookmarkStart w:id="23" w:name="OLE_LINK26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cough</w:t>
            </w:r>
            <w:bookmarkEnd w:id="22"/>
            <w:bookmarkEnd w:id="23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2 (66.67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2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9 (81.8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2 (66.6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16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24" w:name="OLE_LINK27"/>
            <w:bookmarkStart w:id="25" w:name="OLE_LINK28"/>
            <w:bookmarkStart w:id="26" w:name="OLE_LINK29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Expectoration</w:t>
            </w:r>
            <w:bookmarkEnd w:id="24"/>
            <w:bookmarkEnd w:id="25"/>
            <w:bookmarkEnd w:id="26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 (38.89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 (63.6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4 (42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8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27" w:name="OLE_LINK30"/>
            <w:bookmarkStart w:id="28" w:name="OLE_LINK31"/>
            <w:bookmarkStart w:id="29" w:name="OLE_LINK32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Myalgia</w:t>
            </w:r>
            <w:bookmarkEnd w:id="27"/>
            <w:bookmarkEnd w:id="28"/>
            <w:bookmarkEnd w:id="29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5.5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3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30" w:name="OLE_LINK33"/>
            <w:bookmarkStart w:id="31" w:name="OLE_LINK34"/>
            <w:bookmarkStart w:id="32" w:name="OLE_LINK35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Dizziness</w:t>
            </w:r>
            <w:bookmarkEnd w:id="30"/>
            <w:bookmarkEnd w:id="31"/>
            <w:bookmarkEnd w:id="32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 (18.1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 (6.0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2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33" w:name="OLE_LINK36"/>
            <w:bookmarkStart w:id="34" w:name="OLE_LINK37"/>
            <w:bookmarkStart w:id="35" w:name="OLE_LINK38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Cephalalgia</w:t>
            </w:r>
            <w:bookmarkEnd w:id="33"/>
            <w:bookmarkEnd w:id="34"/>
            <w:bookmarkEnd w:id="35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 (16.67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9.0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 (12.1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36" w:name="_Hlk59396265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Abdominal pai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5.5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3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37" w:name="OLE_LINK43"/>
            <w:bookmarkStart w:id="38" w:name="OLE_LINK44"/>
            <w:bookmarkEnd w:id="36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 xml:space="preserve">Chest </w:t>
            </w:r>
            <w:bookmarkEnd w:id="37"/>
            <w:bookmarkEnd w:id="38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pai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 (18.1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 (6.0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2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39" w:name="OLE_LINK45"/>
            <w:bookmarkStart w:id="40" w:name="OLE_LINK46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Diarrhea</w:t>
            </w:r>
            <w:bookmarkEnd w:id="39"/>
            <w:bookmarkEnd w:id="40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27.78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45.4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 (30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26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41" w:name="OLE_LINK47"/>
            <w:bookmarkStart w:id="42" w:name="OLE_LINK48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Vomiting</w:t>
            </w:r>
            <w:bookmarkEnd w:id="41"/>
            <w:bookmarkEnd w:id="42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5.5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 (3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bookmarkStart w:id="43" w:name="OLE_LINK16"/>
            <w:bookmarkStart w:id="44" w:name="OLE_LINK17"/>
            <w:bookmarkStart w:id="45" w:name="OLE_LINK18"/>
            <w:bookmarkStart w:id="46" w:name="OLE_LINK19"/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Dyspnea</w:t>
            </w:r>
            <w:bookmarkEnd w:id="43"/>
            <w:bookmarkEnd w:id="44"/>
            <w:bookmarkEnd w:id="45"/>
            <w:bookmarkEnd w:id="46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 (44.4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9 (81.8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7 (51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1</w:t>
            </w: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</w:p>
        </w:tc>
      </w:tr>
      <w:tr w:rsidR="00AC570C" w:rsidRPr="00531588" w:rsidTr="00E95FF8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Treatment, NO.(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Oxygen inhalatio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8 (10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 (1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 (90.9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2 (96.9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45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Antibiotic treat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7 (94.4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 (1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 (90.9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1 (93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Antiviral therap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7 (94.4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 (1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 (90.9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1 (93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Immunization therap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 (55.5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 (7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 (72.7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1 (63.6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59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lastRenderedPageBreak/>
              <w:t>Glucocorticoid therap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1 (61.1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 (1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 (72.7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3 (69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32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Traditional Chinese Medicin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8 (10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 (1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 (72.7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0 (90.9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6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CKR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 (7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45.4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 (24.2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ECM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 (5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 (6.0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1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IMV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 (5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 (90.9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2 (36.3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AC570C" w:rsidRPr="00531588" w:rsidTr="00AD6163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</w:p>
        </w:tc>
      </w:tr>
      <w:tr w:rsidR="00AC570C" w:rsidRPr="00531588" w:rsidTr="00E95FF8">
        <w:trPr>
          <w:trHeight w:val="458"/>
        </w:trPr>
        <w:tc>
          <w:tcPr>
            <w:tcW w:w="5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Clinical Parameters (normal range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570C" w:rsidRPr="00531588" w:rsidRDefault="00AC570C" w:rsidP="00AC570C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CRP (mg/L, &lt;1mg/L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.1 (1.2-7.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95.3 (40.85-125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99.3 (67.75-213.2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69.4 (10.5-134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widowControl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.00E-08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WBC (×10⁹/L, 3.5-9.5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6.76 (5.42-7.5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2.25 (10.55-14.1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.92 (8.71-14.6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9.79 (6.55-13.0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.9E-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.20E-12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Lymph (×10⁹/L, 1.1–3.2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.63 (1.37-1.99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.42 (0.98-1.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52 (0.26-0.8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.14 (0.52-1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.80E-11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NEU (×10⁹/L, 1.8-6.3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.15 (3.09-5.2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9.61 (7.5-10.9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.14 (7.47-13.0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.74 (4.31-10.8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.10E-09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PLT (×10⁹/L, 125–350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17 (171-26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36 (122-18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30 (71.5-170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59 (116.5-22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.50E-16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Hb (g/L, 115-150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31 (122-14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2 (74.5-92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90 (80-104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0 (83.5-1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75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 xml:space="preserve">ALT (U/L, </w:t>
            </w:r>
            <w:r w:rsidRPr="00531588">
              <w:rPr>
                <w:rFonts w:ascii="SimSun" w:hAnsi="SimSun" w:hint="eastAsia"/>
                <w:color w:val="000000" w:themeColor="text1"/>
                <w:kern w:val="0"/>
                <w:sz w:val="22"/>
              </w:rPr>
              <w:t>≤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41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7.5 (22.75-80.7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0.5 (21-58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8 (20-43.2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6 (21-55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48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 xml:space="preserve">AST (U/L, </w:t>
            </w:r>
            <w:r w:rsidRPr="00531588">
              <w:rPr>
                <w:rFonts w:ascii="SimSun" w:hAnsi="SimSun" w:hint="eastAsia"/>
                <w:color w:val="000000" w:themeColor="text1"/>
                <w:kern w:val="0"/>
                <w:sz w:val="22"/>
              </w:rPr>
              <w:t>≤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40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4 (18.75-54.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4.5 (20-40.2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3 (22-4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2.5 (20.75-47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77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 xml:space="preserve">TBIL (mmol/L, </w:t>
            </w:r>
            <w:r w:rsidRPr="00531588">
              <w:rPr>
                <w:rFonts w:ascii="SimSun" w:hAnsi="SimSun" w:hint="eastAsia"/>
                <w:color w:val="000000" w:themeColor="text1"/>
                <w:kern w:val="0"/>
                <w:sz w:val="22"/>
              </w:rPr>
              <w:t>≤</w:t>
            </w: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26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1 (7.05-13.9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 (7.62-19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1.5 (6.95-17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.2 (7-16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51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ALB (g/L, 35-52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7.45 (35.75-41.23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9.3 (32.9-42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2.3 (28.65-40.5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6.6 (29.95-41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25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lastRenderedPageBreak/>
              <w:t>GLO (g/L, 20-35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8.1 (25.98-31.27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0.9 (26.78-34.6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9.3 (27.25-32.9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9.1 (26.65-32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.80E-12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IL.6 (pg/mL, &lt;7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.29 (1.5-4.0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5.12 (33.27-125.4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5.48 (31-207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2.26 (7.46-134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.3E-08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IL.10 (pg/mL, &lt;9.1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5-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.3 (5-9.5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.5 (5-16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5-1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024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IL.8 (pg/mL, &lt;62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5-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3.15 (19.45-28.3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7.4 (26.6-10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3.7 (12.3-43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0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.8E-7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TNF.α (pg/mL, &lt;8.1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6.7 (4-10.18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9.45 (13.53-23.7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.75 (5.22-14.1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9.95 (5.4-18.6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0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0052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IL-1β (pg/mL, &lt;5pg/mL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5-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5-5.1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5-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 (5-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54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IL.2R (U/mL, 223-710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96 (229-53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531.5 (1128.5-1811.2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070 (399-154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849.5 (374.75-153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4.3E-6</w:t>
            </w:r>
          </w:p>
        </w:tc>
      </w:tr>
      <w:tr w:rsidR="00AC570C" w:rsidRPr="00531588" w:rsidTr="00436F36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ESR (mm/h, 0–15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0 (7.5-37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2.5 (18.5-4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1 (22-7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28 (14.25-42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55</w:t>
            </w:r>
          </w:p>
        </w:tc>
      </w:tr>
      <w:tr w:rsidR="00AC570C" w:rsidRPr="00531588" w:rsidTr="00394499">
        <w:trPr>
          <w:trHeight w:val="458"/>
        </w:trPr>
        <w:tc>
          <w:tcPr>
            <w:tcW w:w="3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PCT (ng/mL, &lt;0.5, median, [IQR])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3 (0.03-0.06)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1.05 (0.5-2.46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54 (0.2-1.06)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39 (0.06-1.02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.20E-12</w:t>
            </w:r>
          </w:p>
        </w:tc>
      </w:tr>
      <w:tr w:rsidR="00AC570C" w:rsidRPr="00531588" w:rsidTr="00394499">
        <w:trPr>
          <w:trHeight w:val="458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0C" w:rsidRPr="00531588" w:rsidRDefault="00AC570C" w:rsidP="00AC570C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31588">
              <w:rPr>
                <w:rFonts w:eastAsia="DengXian"/>
                <w:color w:val="000000" w:themeColor="text1"/>
                <w:kern w:val="0"/>
                <w:sz w:val="22"/>
              </w:rPr>
              <w:t>D-dimer (μg/mL, &lt;0.5, median, [IQR]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3 (0.22-0.74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7.77 (3.82-20.3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.67 (2.22-7.27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3.36 (0.76-7.46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0.009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DengXian"/>
                <w:color w:val="000000" w:themeColor="text1"/>
                <w:sz w:val="22"/>
              </w:rPr>
            </w:pPr>
            <w:r w:rsidRPr="00531588">
              <w:rPr>
                <w:rFonts w:eastAsia="DengXian"/>
                <w:color w:val="000000" w:themeColor="text1"/>
                <w:sz w:val="22"/>
              </w:rPr>
              <w:t>5.70E-12</w:t>
            </w:r>
          </w:p>
        </w:tc>
      </w:tr>
      <w:bookmarkEnd w:id="10"/>
    </w:tbl>
    <w:p w:rsidR="00E95FF8" w:rsidRPr="00531588" w:rsidRDefault="00E95FF8" w:rsidP="00E95FF8">
      <w:pPr>
        <w:rPr>
          <w:vanish/>
          <w:color w:val="000000" w:themeColor="text1"/>
        </w:rPr>
      </w:pPr>
    </w:p>
    <w:tbl>
      <w:tblPr>
        <w:tblW w:w="5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1353"/>
        <w:gridCol w:w="1354"/>
        <w:gridCol w:w="1354"/>
        <w:gridCol w:w="226"/>
      </w:tblGrid>
      <w:tr w:rsidR="00AC570C" w:rsidRPr="00531588" w:rsidTr="00E95FF8">
        <w:trPr>
          <w:divId w:val="1320883050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570C" w:rsidRPr="00531588" w:rsidRDefault="00AC570C" w:rsidP="00AC570C">
            <w:pPr>
              <w:rPr>
                <w:rFonts w:ascii="DengXian" w:eastAsia="DengXian" w:hAnsi="DengXian" w:cs="SimSun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570C" w:rsidRPr="00531588" w:rsidRDefault="00AC570C" w:rsidP="00AC570C">
            <w:pPr>
              <w:rPr>
                <w:rFonts w:ascii="DengXian" w:eastAsia="DengXian" w:hAnsi="DengXian" w:hint="eastAsia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70C" w:rsidRPr="00531588" w:rsidRDefault="00AC570C" w:rsidP="00AC57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bookmarkEnd w:id="1"/>
    </w:tbl>
    <w:p w:rsidR="00941F9A" w:rsidRPr="00531588" w:rsidRDefault="00941F9A">
      <w:pPr>
        <w:rPr>
          <w:rFonts w:hint="eastAsia"/>
          <w:color w:val="000000" w:themeColor="text1"/>
        </w:rPr>
      </w:pPr>
    </w:p>
    <w:p w:rsidR="00F51D60" w:rsidRPr="00531588" w:rsidRDefault="00F51D60">
      <w:pPr>
        <w:rPr>
          <w:rFonts w:eastAsia="DengXian"/>
          <w:color w:val="000000" w:themeColor="text1"/>
          <w:kern w:val="0"/>
          <w:szCs w:val="21"/>
        </w:rPr>
      </w:pPr>
      <w:r w:rsidRPr="00531588">
        <w:rPr>
          <w:rFonts w:eastAsia="DengXian"/>
          <w:color w:val="000000" w:themeColor="text1"/>
          <w:kern w:val="0"/>
          <w:sz w:val="22"/>
        </w:rPr>
        <w:t>Abbreviations: IQR, interquartile range; SD, Standard Deviation; CRP,</w:t>
      </w:r>
      <w:r w:rsidRPr="00531588">
        <w:rPr>
          <w:color w:val="000000" w:themeColor="text1"/>
        </w:rPr>
        <w:t xml:space="preserve"> 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C-reactive protein; WBC, </w:t>
      </w:r>
      <w:r w:rsidRPr="00531588">
        <w:rPr>
          <w:color w:val="000000" w:themeColor="text1"/>
          <w:kern w:val="0"/>
          <w:szCs w:val="21"/>
        </w:rPr>
        <w:t>White blood cell</w:t>
      </w:r>
      <w:r w:rsidRPr="00531588">
        <w:rPr>
          <w:color w:val="000000" w:themeColor="text1"/>
          <w:kern w:val="0"/>
        </w:rPr>
        <w:t xml:space="preserve">; </w:t>
      </w:r>
      <w:r w:rsidRPr="00531588">
        <w:rPr>
          <w:rFonts w:eastAsia="DengXian"/>
          <w:color w:val="000000" w:themeColor="text1"/>
          <w:kern w:val="0"/>
          <w:sz w:val="22"/>
        </w:rPr>
        <w:t>Lymph</w:t>
      </w:r>
      <w:r w:rsidRPr="00531588">
        <w:rPr>
          <w:color w:val="000000" w:themeColor="text1"/>
          <w:kern w:val="0"/>
        </w:rPr>
        <w:t xml:space="preserve">, </w:t>
      </w:r>
      <w:r w:rsidRPr="00531588">
        <w:rPr>
          <w:color w:val="000000" w:themeColor="text1"/>
          <w:kern w:val="0"/>
          <w:szCs w:val="21"/>
        </w:rPr>
        <w:t>Lymphocyte;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 N</w:t>
      </w:r>
      <w:r w:rsidR="0021773E" w:rsidRPr="00531588">
        <w:rPr>
          <w:rFonts w:eastAsia="DengXian"/>
          <w:color w:val="000000" w:themeColor="text1"/>
          <w:kern w:val="0"/>
          <w:sz w:val="22"/>
        </w:rPr>
        <w:t>EU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, </w:t>
      </w:r>
      <w:r w:rsidRPr="00531588">
        <w:rPr>
          <w:color w:val="000000" w:themeColor="text1"/>
          <w:szCs w:val="21"/>
        </w:rPr>
        <w:t>Neutrophil; PLT,</w:t>
      </w:r>
      <w:r w:rsidRPr="00531588">
        <w:rPr>
          <w:color w:val="000000" w:themeColor="text1"/>
          <w:kern w:val="0"/>
          <w:szCs w:val="21"/>
        </w:rPr>
        <w:t xml:space="preserve"> Platelet;</w:t>
      </w:r>
      <w:r w:rsidRPr="00531588">
        <w:rPr>
          <w:rFonts w:hint="eastAsia"/>
          <w:color w:val="000000" w:themeColor="text1"/>
          <w:kern w:val="0"/>
          <w:szCs w:val="21"/>
        </w:rPr>
        <w:t xml:space="preserve"> </w:t>
      </w:r>
      <w:r w:rsidRPr="00531588">
        <w:rPr>
          <w:color w:val="000000" w:themeColor="text1"/>
          <w:kern w:val="0"/>
          <w:szCs w:val="21"/>
        </w:rPr>
        <w:t xml:space="preserve">Hb, </w:t>
      </w:r>
      <w:r w:rsidRPr="00531588">
        <w:rPr>
          <w:rFonts w:hint="eastAsia"/>
          <w:color w:val="000000" w:themeColor="text1"/>
          <w:kern w:val="0"/>
          <w:szCs w:val="21"/>
        </w:rPr>
        <w:t>Haemogobin</w:t>
      </w:r>
      <w:r w:rsidRPr="00531588">
        <w:rPr>
          <w:color w:val="000000" w:themeColor="text1"/>
          <w:kern w:val="0"/>
          <w:szCs w:val="21"/>
        </w:rPr>
        <w:t>;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 ALT, </w:t>
      </w:r>
      <w:r w:rsidRPr="00531588">
        <w:rPr>
          <w:rFonts w:hint="eastAsia"/>
          <w:color w:val="000000" w:themeColor="text1"/>
          <w:kern w:val="0"/>
          <w:szCs w:val="21"/>
        </w:rPr>
        <w:t>Alanine aminotransferase</w:t>
      </w:r>
      <w:r w:rsidRPr="00531588">
        <w:rPr>
          <w:color w:val="000000" w:themeColor="text1"/>
          <w:kern w:val="0"/>
          <w:szCs w:val="21"/>
        </w:rPr>
        <w:t>;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 AST,</w:t>
      </w:r>
      <w:r w:rsidRPr="00531588">
        <w:rPr>
          <w:rFonts w:hint="eastAsia"/>
          <w:color w:val="000000" w:themeColor="text1"/>
          <w:kern w:val="0"/>
          <w:szCs w:val="21"/>
        </w:rPr>
        <w:t xml:space="preserve"> Aspartate aminotransferase</w:t>
      </w:r>
      <w:r w:rsidRPr="00531588">
        <w:rPr>
          <w:color w:val="000000" w:themeColor="text1"/>
          <w:kern w:val="0"/>
          <w:szCs w:val="21"/>
        </w:rPr>
        <w:t>;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 TBIL,</w:t>
      </w:r>
      <w:r w:rsidRPr="00531588">
        <w:rPr>
          <w:color w:val="000000" w:themeColor="text1"/>
          <w:kern w:val="0"/>
          <w:szCs w:val="21"/>
        </w:rPr>
        <w:t xml:space="preserve"> T</w:t>
      </w:r>
      <w:r w:rsidRPr="00531588">
        <w:rPr>
          <w:rFonts w:hint="eastAsia"/>
          <w:color w:val="000000" w:themeColor="text1"/>
          <w:kern w:val="0"/>
          <w:szCs w:val="21"/>
        </w:rPr>
        <w:t>otal bilirubin</w:t>
      </w:r>
      <w:r w:rsidRPr="00531588">
        <w:rPr>
          <w:color w:val="000000" w:themeColor="text1"/>
          <w:kern w:val="0"/>
          <w:szCs w:val="21"/>
        </w:rPr>
        <w:t>;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 ALB,</w:t>
      </w:r>
      <w:r w:rsidRPr="00531588">
        <w:rPr>
          <w:rFonts w:hint="eastAsia"/>
          <w:color w:val="000000" w:themeColor="text1"/>
          <w:kern w:val="0"/>
          <w:szCs w:val="21"/>
        </w:rPr>
        <w:t xml:space="preserve"> Albumin</w:t>
      </w:r>
      <w:r w:rsidRPr="00531588">
        <w:rPr>
          <w:color w:val="000000" w:themeColor="text1"/>
          <w:kern w:val="0"/>
          <w:szCs w:val="21"/>
        </w:rPr>
        <w:t>;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 GLO,</w:t>
      </w:r>
      <w:r w:rsidRPr="00531588">
        <w:rPr>
          <w:color w:val="000000" w:themeColor="text1"/>
          <w:kern w:val="0"/>
          <w:szCs w:val="21"/>
        </w:rPr>
        <w:t xml:space="preserve"> G</w:t>
      </w:r>
      <w:r w:rsidRPr="00531588">
        <w:rPr>
          <w:rFonts w:hint="eastAsia"/>
          <w:color w:val="000000" w:themeColor="text1"/>
          <w:kern w:val="0"/>
          <w:szCs w:val="21"/>
        </w:rPr>
        <w:t>lobin</w:t>
      </w:r>
      <w:r w:rsidRPr="00531588">
        <w:rPr>
          <w:color w:val="000000" w:themeColor="text1"/>
          <w:kern w:val="0"/>
          <w:szCs w:val="21"/>
        </w:rPr>
        <w:t>;</w:t>
      </w:r>
      <w:r w:rsidRPr="00531588">
        <w:rPr>
          <w:rFonts w:eastAsia="DengXian"/>
          <w:color w:val="000000" w:themeColor="text1"/>
          <w:kern w:val="0"/>
          <w:sz w:val="22"/>
        </w:rPr>
        <w:t xml:space="preserve"> IL, interleukin; </w:t>
      </w:r>
      <w:r w:rsidRPr="00531588">
        <w:rPr>
          <w:rFonts w:eastAsia="DengXian"/>
          <w:color w:val="000000" w:themeColor="text1"/>
          <w:kern w:val="0"/>
          <w:szCs w:val="21"/>
        </w:rPr>
        <w:t xml:space="preserve">TNF, tumor necrosis factor; </w:t>
      </w:r>
      <w:r w:rsidRPr="00531588">
        <w:rPr>
          <w:rFonts w:eastAsia="DengXian"/>
          <w:color w:val="000000" w:themeColor="text1"/>
          <w:kern w:val="0"/>
          <w:sz w:val="22"/>
        </w:rPr>
        <w:t>ESR,</w:t>
      </w:r>
      <w:r w:rsidRPr="00531588">
        <w:rPr>
          <w:rFonts w:hint="eastAsia"/>
          <w:color w:val="000000" w:themeColor="text1"/>
          <w:kern w:val="0"/>
          <w:szCs w:val="21"/>
        </w:rPr>
        <w:t xml:space="preserve"> Erythrocyte sedimentation rate</w:t>
      </w:r>
      <w:r w:rsidRPr="00531588">
        <w:rPr>
          <w:color w:val="000000" w:themeColor="text1"/>
          <w:kern w:val="0"/>
          <w:szCs w:val="21"/>
        </w:rPr>
        <w:t>;</w:t>
      </w:r>
      <w:r w:rsidRPr="00531588">
        <w:rPr>
          <w:rFonts w:eastAsia="DengXian"/>
          <w:color w:val="000000" w:themeColor="text1"/>
          <w:kern w:val="0"/>
          <w:szCs w:val="21"/>
        </w:rPr>
        <w:t xml:space="preserve"> </w:t>
      </w:r>
      <w:r w:rsidRPr="00531588">
        <w:rPr>
          <w:rFonts w:eastAsia="DengXian"/>
          <w:color w:val="000000" w:themeColor="text1"/>
          <w:kern w:val="0"/>
          <w:sz w:val="22"/>
        </w:rPr>
        <w:t>PCT</w:t>
      </w:r>
      <w:r w:rsidRPr="00531588">
        <w:rPr>
          <w:rFonts w:eastAsia="DengXian"/>
          <w:color w:val="000000" w:themeColor="text1"/>
          <w:kern w:val="0"/>
          <w:szCs w:val="21"/>
        </w:rPr>
        <w:t>,</w:t>
      </w:r>
      <w:r w:rsidRPr="00531588">
        <w:rPr>
          <w:rFonts w:hint="eastAsia"/>
          <w:color w:val="000000" w:themeColor="text1"/>
          <w:kern w:val="0"/>
          <w:szCs w:val="21"/>
        </w:rPr>
        <w:t xml:space="preserve"> Procalcitonin</w:t>
      </w:r>
      <w:r w:rsidRPr="00531588">
        <w:rPr>
          <w:color w:val="000000" w:themeColor="text1"/>
          <w:kern w:val="0"/>
          <w:szCs w:val="21"/>
        </w:rPr>
        <w:t>;</w:t>
      </w:r>
      <w:r w:rsidRPr="00531588">
        <w:rPr>
          <w:rFonts w:eastAsia="DengXian"/>
          <w:color w:val="000000" w:themeColor="text1"/>
          <w:kern w:val="0"/>
          <w:szCs w:val="21"/>
        </w:rPr>
        <w:t xml:space="preserve"> CKRT, continuous kidney replacement therapy; ECMO, Extracorporeal Membrane Oxygenation; IMV, invasive mechanical ventilation</w:t>
      </w:r>
    </w:p>
    <w:p w:rsidR="005B2CEE" w:rsidRPr="00531588" w:rsidRDefault="005B2CEE">
      <w:pPr>
        <w:rPr>
          <w:rFonts w:hint="eastAsia"/>
          <w:color w:val="000000" w:themeColor="text1"/>
        </w:rPr>
      </w:pPr>
      <w:r w:rsidRPr="00531588">
        <w:rPr>
          <w:rFonts w:eastAsia="DengXian"/>
          <w:color w:val="000000" w:themeColor="text1"/>
          <w:kern w:val="0"/>
          <w:szCs w:val="21"/>
        </w:rPr>
        <w:t xml:space="preserve">P value1: significant test result between </w:t>
      </w:r>
      <w:r w:rsidR="003F359B" w:rsidRPr="00531588">
        <w:rPr>
          <w:rFonts w:eastAsia="DengXian"/>
          <w:color w:val="000000" w:themeColor="text1"/>
          <w:kern w:val="0"/>
          <w:szCs w:val="21"/>
        </w:rPr>
        <w:t>c</w:t>
      </w:r>
      <w:r w:rsidRPr="00531588">
        <w:rPr>
          <w:rFonts w:eastAsia="DengXian"/>
          <w:color w:val="000000" w:themeColor="text1"/>
          <w:kern w:val="0"/>
          <w:szCs w:val="21"/>
        </w:rPr>
        <w:t xml:space="preserve">ritical </w:t>
      </w:r>
      <w:r w:rsidR="003F359B" w:rsidRPr="00531588">
        <w:rPr>
          <w:rFonts w:eastAsia="DengXian"/>
          <w:color w:val="000000" w:themeColor="text1"/>
          <w:kern w:val="0"/>
          <w:szCs w:val="21"/>
        </w:rPr>
        <w:t xml:space="preserve">survivors </w:t>
      </w:r>
      <w:r w:rsidRPr="00531588">
        <w:rPr>
          <w:rFonts w:eastAsia="DengXian"/>
          <w:color w:val="000000" w:themeColor="text1"/>
          <w:kern w:val="0"/>
          <w:szCs w:val="21"/>
        </w:rPr>
        <w:t>and</w:t>
      </w:r>
      <w:r w:rsidR="003F359B" w:rsidRPr="00531588">
        <w:rPr>
          <w:rFonts w:eastAsia="DengXian"/>
          <w:color w:val="000000" w:themeColor="text1"/>
          <w:kern w:val="0"/>
          <w:szCs w:val="21"/>
        </w:rPr>
        <w:t xml:space="preserve"> non-survivors</w:t>
      </w:r>
      <w:r w:rsidRPr="00531588">
        <w:rPr>
          <w:rFonts w:eastAsia="DengXian"/>
          <w:color w:val="000000" w:themeColor="text1"/>
          <w:kern w:val="0"/>
          <w:szCs w:val="21"/>
        </w:rPr>
        <w:t>; P value 2: significant test result of three groups.</w:t>
      </w:r>
    </w:p>
    <w:sectPr w:rsidR="005B2CEE" w:rsidRPr="00531588" w:rsidSect="005315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1EA9" w:rsidRDefault="00341EA9" w:rsidP="00E51934">
      <w:r>
        <w:separator/>
      </w:r>
    </w:p>
  </w:endnote>
  <w:endnote w:type="continuationSeparator" w:id="0">
    <w:p w:rsidR="00341EA9" w:rsidRDefault="00341EA9" w:rsidP="00E51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1EA9" w:rsidRDefault="00341EA9" w:rsidP="00E51934">
      <w:r>
        <w:separator/>
      </w:r>
    </w:p>
  </w:footnote>
  <w:footnote w:type="continuationSeparator" w:id="0">
    <w:p w:rsidR="00341EA9" w:rsidRDefault="00341EA9" w:rsidP="00E51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9D4"/>
    <w:rsid w:val="00017666"/>
    <w:rsid w:val="00136F81"/>
    <w:rsid w:val="001C473A"/>
    <w:rsid w:val="001E7C30"/>
    <w:rsid w:val="001F081D"/>
    <w:rsid w:val="0021773E"/>
    <w:rsid w:val="002C29A4"/>
    <w:rsid w:val="002C5BA6"/>
    <w:rsid w:val="00341EA9"/>
    <w:rsid w:val="003465DE"/>
    <w:rsid w:val="00394499"/>
    <w:rsid w:val="003E1E9D"/>
    <w:rsid w:val="003F359B"/>
    <w:rsid w:val="003F5465"/>
    <w:rsid w:val="00410DDB"/>
    <w:rsid w:val="00436F36"/>
    <w:rsid w:val="00440B60"/>
    <w:rsid w:val="00445F8C"/>
    <w:rsid w:val="004D0503"/>
    <w:rsid w:val="00531588"/>
    <w:rsid w:val="00577A20"/>
    <w:rsid w:val="00597F97"/>
    <w:rsid w:val="005B2CEE"/>
    <w:rsid w:val="005F59D4"/>
    <w:rsid w:val="00647D07"/>
    <w:rsid w:val="0067577D"/>
    <w:rsid w:val="00762A39"/>
    <w:rsid w:val="00781EF0"/>
    <w:rsid w:val="007D1FBE"/>
    <w:rsid w:val="007D62DB"/>
    <w:rsid w:val="008D37FA"/>
    <w:rsid w:val="00940F94"/>
    <w:rsid w:val="00941F9A"/>
    <w:rsid w:val="009C0B51"/>
    <w:rsid w:val="009C2AC0"/>
    <w:rsid w:val="00A02B11"/>
    <w:rsid w:val="00A62D1D"/>
    <w:rsid w:val="00AA0B69"/>
    <w:rsid w:val="00AC570C"/>
    <w:rsid w:val="00AD6163"/>
    <w:rsid w:val="00B77B6A"/>
    <w:rsid w:val="00BB48E7"/>
    <w:rsid w:val="00C16E16"/>
    <w:rsid w:val="00C46EBC"/>
    <w:rsid w:val="00D71838"/>
    <w:rsid w:val="00E51934"/>
    <w:rsid w:val="00E95FF8"/>
    <w:rsid w:val="00EA03DF"/>
    <w:rsid w:val="00EE4A55"/>
    <w:rsid w:val="00F4536B"/>
    <w:rsid w:val="00F51D60"/>
    <w:rsid w:val="00F6753B"/>
    <w:rsid w:val="00FB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0D5DC4-32A1-4C37-A42F-303D567DF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E9D"/>
    <w:pPr>
      <w:widowControl w:val="0"/>
      <w:jc w:val="both"/>
    </w:pPr>
    <w:rPr>
      <w:rFonts w:ascii="Times New Roman" w:eastAsia="SimSun" w:hAnsi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1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51934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1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51934"/>
    <w:rPr>
      <w:rFonts w:ascii="Times New Roma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F8C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45F8C"/>
    <w:rPr>
      <w:rFonts w:ascii="Times New Roman" w:eastAsia="SimSu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0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郎超(Langchao Liang)</dc:creator>
  <cp:keywords/>
  <dc:description/>
  <cp:lastModifiedBy>Radha S</cp:lastModifiedBy>
  <cp:revision>2</cp:revision>
  <dcterms:created xsi:type="dcterms:W3CDTF">2021-02-06T17:06:00Z</dcterms:created>
  <dcterms:modified xsi:type="dcterms:W3CDTF">2021-02-06T17:06:00Z</dcterms:modified>
</cp:coreProperties>
</file>